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5E659" w14:textId="7498222F" w:rsidR="00E61F66" w:rsidRPr="00445797" w:rsidRDefault="009F3CD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45797">
        <w:rPr>
          <w:rFonts w:ascii="Times New Roman" w:hAnsi="Times New Roman" w:cs="Times New Roman"/>
          <w:b/>
          <w:bCs/>
          <w:sz w:val="32"/>
          <w:szCs w:val="32"/>
        </w:rPr>
        <w:t>Participants demographic characteristics</w:t>
      </w:r>
    </w:p>
    <w:p w14:paraId="0B645F70" w14:textId="77777777" w:rsidR="008130B8" w:rsidRPr="00445797" w:rsidRDefault="008130B8" w:rsidP="008130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379" w:type="dxa"/>
        <w:tblLook w:val="04A0" w:firstRow="1" w:lastRow="0" w:firstColumn="1" w:lastColumn="0" w:noHBand="0" w:noVBand="1"/>
      </w:tblPr>
      <w:tblGrid>
        <w:gridCol w:w="7056"/>
        <w:gridCol w:w="1323"/>
      </w:tblGrid>
      <w:tr w:rsidR="00281253" w:rsidRPr="00281253" w14:paraId="06635083" w14:textId="77777777" w:rsidTr="008130B8">
        <w:trPr>
          <w:trHeight w:val="264"/>
        </w:trPr>
        <w:tc>
          <w:tcPr>
            <w:tcW w:w="7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E7CC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Participants in individual interview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5C6B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N = 14</w:t>
            </w:r>
          </w:p>
        </w:tc>
      </w:tr>
      <w:tr w:rsidR="00281253" w:rsidRPr="00281253" w14:paraId="42C57A05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6AB0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A526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71F99BB9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FC24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rse educato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C141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81253" w:rsidRPr="00281253" w14:paraId="1044FEF5" w14:textId="77777777" w:rsidTr="008130B8">
        <w:trPr>
          <w:trHeight w:val="123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027E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rse precepto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6008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281253" w:rsidRPr="00281253" w14:paraId="13E50863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ADC8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8B504" w14:textId="77777777" w:rsidR="00281253" w:rsidRPr="00281253" w:rsidRDefault="00281253" w:rsidP="0028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5BA3423E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7EB4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96D5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81253" w:rsidRPr="00281253" w14:paraId="09293910" w14:textId="77777777" w:rsidTr="008130B8">
        <w:trPr>
          <w:trHeight w:val="69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2EB3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4B43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281253" w:rsidRPr="00281253" w14:paraId="7FB2C098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C7B3" w14:textId="77777777" w:rsidR="00281253" w:rsidRPr="008130B8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13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   (Mean: 34.5 years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C9EF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186447C0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8135" w14:textId="77777777" w:rsidR="00281253" w:rsidRPr="008130B8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13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30 year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76A4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81253" w:rsidRPr="00281253" w14:paraId="36A3F2C1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3FE1" w14:textId="77777777" w:rsidR="00281253" w:rsidRPr="008130B8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13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-40 year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E3E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81253" w:rsidRPr="00281253" w14:paraId="6E838E20" w14:textId="77777777" w:rsidTr="008130B8">
        <w:trPr>
          <w:trHeight w:val="143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B4F9" w14:textId="77777777" w:rsidR="00281253" w:rsidRPr="008130B8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13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 years and abov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8CA6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281253" w:rsidRPr="00281253" w14:paraId="67A86C7F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48F3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ducation leve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B7EB2" w14:textId="77777777" w:rsidR="00281253" w:rsidRPr="00281253" w:rsidRDefault="00281253" w:rsidP="0028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72D848B3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2B50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vanced Diploma in Nursing (3years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7A7A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81253" w:rsidRPr="00281253" w14:paraId="63822B0A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E593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calaureate degree in Nurs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348E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281253" w:rsidRPr="00281253" w14:paraId="56B72E68" w14:textId="77777777" w:rsidTr="008130B8">
        <w:trPr>
          <w:trHeight w:val="86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F76D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ter's in Nursing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CD70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81253" w:rsidRPr="00281253" w14:paraId="58A63055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3B20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mployment Settin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51151" w14:textId="77777777" w:rsidR="00281253" w:rsidRPr="00281253" w:rsidRDefault="00281253" w:rsidP="0028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73A28F80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19E5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demic Institu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7168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81253" w:rsidRPr="00281253" w14:paraId="73E7958B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10D8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aching hospit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0550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81253" w:rsidRPr="00281253" w14:paraId="243F194F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DA47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erral hospit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951C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281253" w:rsidRPr="00281253" w14:paraId="40A60F55" w14:textId="77777777" w:rsidTr="008130B8">
        <w:trPr>
          <w:trHeight w:val="66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9FC7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ict Hospital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51FC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281253" w:rsidRPr="00281253" w14:paraId="5ECE74EA" w14:textId="77777777" w:rsidTr="008130B8">
        <w:trPr>
          <w:trHeight w:val="396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7011A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erience in facilitating</w:t>
            </w: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tudents' learning: overall average in year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1863" w14:textId="206A94D6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 y</w:t>
            </w:r>
            <w:r w:rsidR="00813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</w:t>
            </w:r>
          </w:p>
        </w:tc>
      </w:tr>
      <w:tr w:rsidR="00281253" w:rsidRPr="00281253" w14:paraId="6943061B" w14:textId="77777777" w:rsidTr="008130B8">
        <w:trPr>
          <w:trHeight w:val="379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824E1" w14:textId="30BC24D2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perience in facilitating students’ learning in </w:t>
            </w:r>
            <w:r w:rsidR="009F3CD9"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ediatric</w:t>
            </w: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in</w:t>
            </w: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anagement : overall average in year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867C" w14:textId="31D05541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 y</w:t>
            </w:r>
            <w:r w:rsidR="008130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</w:t>
            </w: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</w:t>
            </w:r>
          </w:p>
        </w:tc>
      </w:tr>
      <w:tr w:rsidR="00281253" w:rsidRPr="00281253" w14:paraId="5B87E664" w14:textId="77777777" w:rsidTr="008130B8">
        <w:trPr>
          <w:trHeight w:val="504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E2974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mal education in paediatric pain management after initial educational prepar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91359" w14:textId="77777777" w:rsidR="00281253" w:rsidRPr="00281253" w:rsidRDefault="00281253" w:rsidP="0028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38241B76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78DA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F399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281253" w:rsidRPr="00281253" w14:paraId="4B0866FE" w14:textId="77777777" w:rsidTr="008130B8">
        <w:trPr>
          <w:trHeight w:val="96"/>
        </w:trPr>
        <w:tc>
          <w:tcPr>
            <w:tcW w:w="7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4067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94A5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281253" w:rsidRPr="00281253" w14:paraId="5B527A21" w14:textId="77777777" w:rsidTr="008130B8">
        <w:trPr>
          <w:trHeight w:val="264"/>
        </w:trPr>
        <w:tc>
          <w:tcPr>
            <w:tcW w:w="7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38E3" w14:textId="42606083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Participa</w:t>
            </w:r>
            <w:r w:rsidRPr="00254DD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nts</w:t>
            </w: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 in FGDs  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272B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N=19</w:t>
            </w:r>
          </w:p>
        </w:tc>
      </w:tr>
      <w:tr w:rsidR="00281253" w:rsidRPr="00281253" w14:paraId="583315D7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3835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F22A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39674157" w14:textId="77777777" w:rsidTr="008130B8">
        <w:trPr>
          <w:trHeight w:val="84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B81D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rsing student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16A9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281253" w:rsidRPr="00281253" w14:paraId="4E5C5F96" w14:textId="77777777" w:rsidTr="008130B8">
        <w:trPr>
          <w:trHeight w:val="138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6851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8D0BB" w14:textId="77777777" w:rsidR="00281253" w:rsidRPr="00281253" w:rsidRDefault="00281253" w:rsidP="0028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351C6EAC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EC89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24F3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281253" w:rsidRPr="00281253" w14:paraId="6E06B137" w14:textId="77777777" w:rsidTr="008130B8">
        <w:trPr>
          <w:trHeight w:val="118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81A5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6384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81253" w:rsidRPr="00281253" w14:paraId="38753B6E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8B56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  (mean age: 23.7years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1B8F" w14:textId="77777777" w:rsidR="00281253" w:rsidRPr="00281253" w:rsidRDefault="00281253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7787B0B2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B5D1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 24 year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D803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281253" w:rsidRPr="00281253" w14:paraId="3B5B6D81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930D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-30 year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3343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281253" w:rsidRPr="00281253" w14:paraId="4FD9F9C9" w14:textId="77777777" w:rsidTr="008130B8">
        <w:trPr>
          <w:trHeight w:val="133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B160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1 years and above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7C9A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281253" w:rsidRPr="00281253" w14:paraId="7D3F2499" w14:textId="77777777" w:rsidTr="008130B8">
        <w:trPr>
          <w:trHeight w:val="367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65B0" w14:textId="6FBB4062" w:rsidR="00281253" w:rsidRPr="00C2333C" w:rsidRDefault="00C2333C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="00281253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</w:t>
            </w:r>
            <w:r w:rsidR="009F3CD9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ipants according to n</w:t>
            </w:r>
            <w:r w:rsidR="00281253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sing program</w:t>
            </w:r>
            <w:r w:rsidR="009F3CD9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</w:t>
            </w:r>
            <w:r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 are</w:t>
            </w:r>
            <w:r w:rsidR="009F3CD9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nrolled i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5A10B1" w14:textId="77777777" w:rsidR="00281253" w:rsidRPr="00281253" w:rsidRDefault="00281253" w:rsidP="0028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07C90D28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FAAA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vanced Dipl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39FB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281253" w:rsidRPr="00281253" w14:paraId="69A0B42D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6922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ccalaureate degre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20A1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281253" w:rsidRPr="00281253" w14:paraId="73F5F531" w14:textId="77777777" w:rsidTr="008130B8">
        <w:trPr>
          <w:trHeight w:val="350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D0D92" w14:textId="7DA1E922" w:rsidR="00281253" w:rsidRPr="00C2333C" w:rsidRDefault="00C2333C" w:rsidP="002812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</w:t>
            </w:r>
            <w:r w:rsidR="00281253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ticipants by t</w:t>
            </w:r>
            <w:r w:rsidR="009F3CD9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pe of </w:t>
            </w:r>
            <w:r w:rsidR="00281253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cademic institution </w:t>
            </w:r>
            <w:r w:rsidR="009F3CD9" w:rsidRPr="00C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y attend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6E711B" w14:textId="77777777" w:rsidR="00281253" w:rsidRPr="00281253" w:rsidRDefault="00281253" w:rsidP="00281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81253" w:rsidRPr="00281253" w14:paraId="76814FBC" w14:textId="77777777" w:rsidTr="008130B8">
        <w:trPr>
          <w:trHeight w:val="251"/>
        </w:trPr>
        <w:tc>
          <w:tcPr>
            <w:tcW w:w="7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5794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AF7E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281253" w:rsidRPr="00281253" w14:paraId="0500FF95" w14:textId="77777777" w:rsidTr="008130B8">
        <w:trPr>
          <w:trHeight w:val="79"/>
        </w:trPr>
        <w:tc>
          <w:tcPr>
            <w:tcW w:w="7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CCC4" w14:textId="77777777" w:rsidR="00281253" w:rsidRPr="00281253" w:rsidRDefault="00281253" w:rsidP="002812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vat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6395" w14:textId="77777777" w:rsidR="00281253" w:rsidRPr="00281253" w:rsidRDefault="00281253" w:rsidP="002812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812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</w:tbl>
    <w:p w14:paraId="1BAEE447" w14:textId="77777777" w:rsidR="00281253" w:rsidRDefault="00281253" w:rsidP="008130B8"/>
    <w:sectPr w:rsidR="00281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F66"/>
    <w:rsid w:val="001B26D8"/>
    <w:rsid w:val="00254DDD"/>
    <w:rsid w:val="00281253"/>
    <w:rsid w:val="00445797"/>
    <w:rsid w:val="00681CA3"/>
    <w:rsid w:val="008130B8"/>
    <w:rsid w:val="009F3CD9"/>
    <w:rsid w:val="00BC53CA"/>
    <w:rsid w:val="00C2333C"/>
    <w:rsid w:val="00E6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C4435"/>
  <w15:chartTrackingRefBased/>
  <w15:docId w15:val="{1DB53C53-0795-4932-B4AE-D59D079D1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1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omene    UWIMANA</dc:creator>
  <cp:keywords/>
  <dc:description/>
  <cp:lastModifiedBy>Philomene    UWIMANA</cp:lastModifiedBy>
  <cp:revision>3</cp:revision>
  <dcterms:created xsi:type="dcterms:W3CDTF">2021-12-01T15:57:00Z</dcterms:created>
  <dcterms:modified xsi:type="dcterms:W3CDTF">2021-12-02T08:47:00Z</dcterms:modified>
</cp:coreProperties>
</file>